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46" w:type="pct"/>
        <w:jc w:val="center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71"/>
        <w:gridCol w:w="1776"/>
        <w:gridCol w:w="1776"/>
        <w:gridCol w:w="1776"/>
        <w:gridCol w:w="1776"/>
        <w:gridCol w:w="1776"/>
      </w:tblGrid>
      <w:tr w:rsidR="00577BE6" w:rsidRPr="00E706F2" w:rsidTr="00B003A4">
        <w:trPr>
          <w:jc w:val="center"/>
        </w:trPr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:rsidR="00577BE6" w:rsidRPr="00E706F2" w:rsidRDefault="00577BE6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7F14A0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trongly </w:t>
            </w:r>
            <w:r w:rsidR="00577BE6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  <w:p w:rsidR="00577BE6" w:rsidRPr="00E706F2" w:rsidRDefault="00577BE6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A626BC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bookmarkStart w:id="0" w:name="_GoBack"/>
            <w:bookmarkEnd w:id="0"/>
            <w:r w:rsidR="00577BE6">
              <w:rPr>
                <w:rFonts w:ascii="Arial" w:hAnsi="Arial" w:cs="Arial"/>
                <w:b/>
                <w:sz w:val="20"/>
                <w:szCs w:val="20"/>
              </w:rPr>
              <w:t>gree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Default="00577BE6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  <w:p w:rsidR="00577BE6" w:rsidRPr="00E706F2" w:rsidRDefault="00577BE6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577BE6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577BE6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06F2"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</w:tr>
      <w:tr w:rsidR="00577BE6" w:rsidRPr="00E706F2" w:rsidTr="00B003A4">
        <w:trPr>
          <w:jc w:val="center"/>
        </w:trPr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220775" w:rsidRDefault="00577BE6" w:rsidP="00D149E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0775">
              <w:rPr>
                <w:rFonts w:ascii="Calibri" w:hAnsi="Calibri" w:cs="Calibri"/>
                <w:sz w:val="20"/>
                <w:szCs w:val="20"/>
              </w:rPr>
              <w:t>Overall BT laboratory service meets our clinical needs</w:t>
            </w:r>
            <w:r>
              <w:t xml:space="preserve"> </w:t>
            </w:r>
            <w:r w:rsidRPr="003937C4">
              <w:rPr>
                <w:rFonts w:ascii="Calibri" w:hAnsi="Calibri" w:cs="Calibri"/>
                <w:sz w:val="20"/>
                <w:szCs w:val="20"/>
              </w:rPr>
              <w:t>for platelet transfusion</w:t>
            </w:r>
            <w:r w:rsidRPr="00220775">
              <w:rPr>
                <w:rFonts w:ascii="Calibri" w:hAnsi="Calibri" w:cs="Calibri"/>
                <w:sz w:val="20"/>
                <w:szCs w:val="20"/>
              </w:rPr>
              <w:t xml:space="preserve"> requirements.             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7BE6" w:rsidRDefault="00577BE6" w:rsidP="00D149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 </w:t>
            </w:r>
          </w:p>
          <w:p w:rsidR="00577BE6" w:rsidRPr="00E706F2" w:rsidRDefault="00577BE6" w:rsidP="00577B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  <w:p w:rsidR="00577BE6" w:rsidRPr="00E706F2" w:rsidRDefault="00577BE6" w:rsidP="00D149E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Pr="00E706F2" w:rsidRDefault="00577BE6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Pr="00E706F2" w:rsidRDefault="00577BE6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Pr="00E706F2" w:rsidRDefault="00B003A4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Pr="00E706F2" w:rsidRDefault="00B003A4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77BE6" w:rsidRPr="00E706F2" w:rsidTr="00B003A4">
        <w:trPr>
          <w:jc w:val="center"/>
        </w:trPr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220775" w:rsidRDefault="00577BE6" w:rsidP="00D149E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0775">
              <w:rPr>
                <w:rFonts w:ascii="Calibri" w:hAnsi="Calibri" w:cs="Calibri"/>
                <w:sz w:val="20"/>
                <w:szCs w:val="20"/>
              </w:rPr>
              <w:t xml:space="preserve">Onsite storage of a pooled platelet unit increases patient safety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Default="00577BE6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  <w:p w:rsidR="00577BE6" w:rsidRPr="00E706F2" w:rsidRDefault="00577BE6" w:rsidP="00D149E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Pr="00E706F2" w:rsidRDefault="00577BE6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Pr="00E706F2" w:rsidRDefault="007F14A0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Pr="00E706F2" w:rsidRDefault="00B003A4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E706F2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Pr="00E706F2" w:rsidRDefault="007F14A0" w:rsidP="00D149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77BE6" w:rsidRPr="00E706F2" w:rsidTr="00B003A4">
        <w:trPr>
          <w:jc w:val="center"/>
        </w:trPr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220775" w:rsidRDefault="00577BE6" w:rsidP="00D149E2">
            <w:pPr>
              <w:rPr>
                <w:rFonts w:ascii="Calibri" w:hAnsi="Calibri" w:cs="Calibri"/>
                <w:sz w:val="20"/>
                <w:szCs w:val="20"/>
              </w:rPr>
            </w:pPr>
            <w:r w:rsidRPr="00220775">
              <w:rPr>
                <w:rFonts w:ascii="Calibri" w:hAnsi="Calibri" w:cs="Calibri"/>
                <w:sz w:val="20"/>
                <w:szCs w:val="20"/>
              </w:rPr>
              <w:t xml:space="preserve">Keeping PLT on site encourages the clinicians to only request </w:t>
            </w:r>
            <w:r>
              <w:rPr>
                <w:rFonts w:ascii="Calibri" w:hAnsi="Calibri" w:cs="Calibri"/>
                <w:sz w:val="20"/>
                <w:szCs w:val="20"/>
              </w:rPr>
              <w:t>when certain of its usage</w:t>
            </w:r>
            <w:r w:rsidRPr="0022077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Default="00577BE6" w:rsidP="00D149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  <w:p w:rsidR="00577BE6" w:rsidRPr="00E706F2" w:rsidRDefault="00577BE6" w:rsidP="00D149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Default="00577BE6" w:rsidP="00D149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577BE6" w:rsidRPr="00E706F2" w:rsidRDefault="00577BE6" w:rsidP="00577B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Default="00577BE6" w:rsidP="00D149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</w:p>
          <w:p w:rsidR="00577BE6" w:rsidRPr="00E706F2" w:rsidRDefault="00B003A4" w:rsidP="00B00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Default="00577BE6" w:rsidP="00D149E2">
            <w:pPr>
              <w:ind w:left="156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577BE6" w:rsidRPr="00E706F2" w:rsidRDefault="00577BE6" w:rsidP="00B003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</w:t>
            </w:r>
            <w:r w:rsidR="00B003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Default="00577BE6" w:rsidP="00D149E2">
            <w:pPr>
              <w:ind w:left="156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577BE6" w:rsidRPr="00E706F2" w:rsidRDefault="00577BE6" w:rsidP="00B003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</w:t>
            </w:r>
            <w:r w:rsidR="00B003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77BE6" w:rsidRPr="00E706F2" w:rsidTr="00B003A4">
        <w:trPr>
          <w:trHeight w:val="781"/>
          <w:jc w:val="center"/>
        </w:trPr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Pr="009F0029" w:rsidRDefault="00577BE6" w:rsidP="00D149E2">
            <w:pPr>
              <w:rPr>
                <w:sz w:val="20"/>
                <w:szCs w:val="20"/>
              </w:rPr>
            </w:pPr>
            <w:r w:rsidRPr="009F0029">
              <w:rPr>
                <w:sz w:val="20"/>
                <w:szCs w:val="20"/>
              </w:rPr>
              <w:t>Present PLTs turnaround time is adequate for my clinical needs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Default="00577BE6" w:rsidP="00D149E2">
            <w:pPr>
              <w:rPr>
                <w:rFonts w:ascii="Arial" w:hAnsi="Arial" w:cs="Arial"/>
                <w:sz w:val="20"/>
                <w:szCs w:val="20"/>
              </w:rPr>
            </w:pPr>
          </w:p>
          <w:p w:rsidR="00577BE6" w:rsidRDefault="00577BE6" w:rsidP="00D149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  <w:p w:rsidR="00577BE6" w:rsidRPr="00E706F2" w:rsidRDefault="00577BE6" w:rsidP="00D149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Default="00577BE6" w:rsidP="00D149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</w:t>
            </w:r>
          </w:p>
          <w:p w:rsidR="00577BE6" w:rsidRPr="00E706F2" w:rsidRDefault="00577BE6" w:rsidP="00577B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Default="00577BE6" w:rsidP="00D149E2">
            <w:pPr>
              <w:rPr>
                <w:rFonts w:ascii="Arial" w:hAnsi="Arial" w:cs="Arial"/>
                <w:sz w:val="20"/>
                <w:szCs w:val="20"/>
              </w:rPr>
            </w:pPr>
          </w:p>
          <w:p w:rsidR="00577BE6" w:rsidRPr="00E706F2" w:rsidRDefault="00577BE6" w:rsidP="00B003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B003A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Pr="00E706F2" w:rsidRDefault="00577BE6" w:rsidP="00B003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</w:t>
            </w:r>
            <w:r w:rsidR="00B003A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7BE6" w:rsidRDefault="00577BE6" w:rsidP="00D149E2">
            <w:pPr>
              <w:ind w:left="156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577BE6" w:rsidRPr="00D227C2" w:rsidRDefault="00B003A4" w:rsidP="00D149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:rsidR="000422F1" w:rsidRDefault="000422F1"/>
    <w:sectPr w:rsidR="00042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BE6"/>
    <w:rsid w:val="000422F1"/>
    <w:rsid w:val="00577BE6"/>
    <w:rsid w:val="007F14A0"/>
    <w:rsid w:val="00A626BC"/>
    <w:rsid w:val="00B0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HFT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s.tsitsikas</dc:creator>
  <cp:lastModifiedBy>dimitris.tsitsikas</cp:lastModifiedBy>
  <cp:revision>2</cp:revision>
  <dcterms:created xsi:type="dcterms:W3CDTF">2017-10-04T10:55:00Z</dcterms:created>
  <dcterms:modified xsi:type="dcterms:W3CDTF">2017-10-04T11:17:00Z</dcterms:modified>
</cp:coreProperties>
</file>